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04DE6" w14:textId="41A2A9A6" w:rsidR="0099441F" w:rsidRPr="006057F2" w:rsidRDefault="0099441F" w:rsidP="0099441F">
      <w:pPr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</w:t>
      </w:r>
      <w:r w:rsidRPr="00F5173A">
        <w:rPr>
          <w:rFonts w:cs="Arial"/>
          <w:b/>
          <w:bCs/>
        </w:rPr>
        <w:t xml:space="preserve">Table </w:t>
      </w:r>
      <w:r w:rsidRPr="0026230C">
        <w:rPr>
          <w:rFonts w:cs="Arial"/>
          <w:b/>
          <w:bCs/>
        </w:rPr>
        <w:t>3</w:t>
      </w:r>
      <w:r>
        <w:rPr>
          <w:rFonts w:cs="Arial"/>
          <w:b/>
          <w:bCs/>
        </w:rPr>
        <w:t xml:space="preserve">. Seed coordinates for </w:t>
      </w:r>
      <w:proofErr w:type="spellStart"/>
      <w:r>
        <w:rPr>
          <w:rFonts w:cs="Arial"/>
          <w:b/>
          <w:bCs/>
        </w:rPr>
        <w:t>gPPI</w:t>
      </w:r>
      <w:proofErr w:type="spellEnd"/>
      <w:r>
        <w:rPr>
          <w:rFonts w:cs="Arial"/>
          <w:b/>
          <w:bCs/>
        </w:rPr>
        <w:t xml:space="preserve"> functional connectivity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2160"/>
      </w:tblGrid>
      <w:tr w:rsidR="0099441F" w14:paraId="3ED802E7" w14:textId="77777777" w:rsidTr="00441214"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19606C" w14:textId="77777777" w:rsidR="0099441F" w:rsidRPr="00B56FBA" w:rsidRDefault="0099441F" w:rsidP="00441214">
            <w:pPr>
              <w:rPr>
                <w:rFonts w:ascii="Arial" w:hAnsi="Arial" w:cs="Arial"/>
                <w:b/>
                <w:bCs/>
              </w:rPr>
            </w:pPr>
            <w:r w:rsidRPr="00B56FBA">
              <w:rPr>
                <w:rFonts w:ascii="Arial" w:hAnsi="Arial" w:cs="Arial"/>
                <w:b/>
                <w:bCs/>
              </w:rPr>
              <w:t>Se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94F06A" w14:textId="77777777" w:rsidR="0099441F" w:rsidRPr="00B56FBA" w:rsidRDefault="0099441F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 w:rsidRPr="00B56FBA">
              <w:rPr>
                <w:rFonts w:ascii="Arial" w:hAnsi="Arial" w:cs="Arial"/>
                <w:b/>
                <w:bCs/>
              </w:rPr>
              <w:t>MNI</w:t>
            </w:r>
            <w:r>
              <w:rPr>
                <w:rFonts w:ascii="Arial" w:hAnsi="Arial" w:cs="Arial"/>
                <w:b/>
                <w:bCs/>
              </w:rPr>
              <w:t xml:space="preserve"> Coordinates</w:t>
            </w:r>
          </w:p>
        </w:tc>
      </w:tr>
      <w:tr w:rsidR="0099441F" w14:paraId="1B1FAE86" w14:textId="77777777" w:rsidTr="00441214"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F41D13" w14:textId="77777777" w:rsidR="0099441F" w:rsidRPr="00B56FBA" w:rsidRDefault="0099441F" w:rsidP="00441214">
            <w:pPr>
              <w:rPr>
                <w:rFonts w:ascii="Arial" w:hAnsi="Arial" w:cs="Arial"/>
                <w:b/>
                <w:bCs/>
              </w:rPr>
            </w:pPr>
            <w:r w:rsidRPr="00B56FBA">
              <w:rPr>
                <w:rFonts w:ascii="Arial" w:hAnsi="Arial" w:cs="Arial"/>
                <w:b/>
                <w:bCs/>
              </w:rPr>
              <w:t>Fron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C54D7" w14:textId="77777777" w:rsidR="0099441F" w:rsidRPr="00B56FBA" w:rsidRDefault="0099441F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99441F" w14:paraId="332CFBD6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9770C2B" w14:textId="77777777" w:rsidR="0099441F" w:rsidRPr="00DF3789" w:rsidRDefault="0099441F" w:rsidP="00441214">
            <w:pPr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R medial superior (</w:t>
            </w:r>
            <w:proofErr w:type="spellStart"/>
            <w:r w:rsidRPr="00DF3789">
              <w:rPr>
                <w:rFonts w:ascii="Arial" w:hAnsi="Arial" w:cs="Arial"/>
              </w:rPr>
              <w:t>mSF</w:t>
            </w:r>
            <w:proofErr w:type="spellEnd"/>
            <w:r w:rsidRPr="00DF3789">
              <w:rPr>
                <w:rFonts w:ascii="Arial" w:hAnsi="Arial" w:cs="Arial"/>
              </w:rPr>
              <w:t>, BA 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1A9E05" w14:textId="77777777" w:rsidR="0099441F" w:rsidRPr="00DF3789" w:rsidRDefault="0099441F" w:rsidP="00441214">
            <w:pPr>
              <w:jc w:val="right"/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17 55 -13</w:t>
            </w:r>
          </w:p>
        </w:tc>
      </w:tr>
      <w:tr w:rsidR="0099441F" w14:paraId="6D0D7F8A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FC6084C" w14:textId="77777777" w:rsidR="0099441F" w:rsidRPr="00DF3789" w:rsidRDefault="0099441F" w:rsidP="00441214">
            <w:pPr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L superior frontal (SF, BA 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39375B" w14:textId="77777777" w:rsidR="0099441F" w:rsidRPr="00DF3789" w:rsidRDefault="0099441F" w:rsidP="00441214">
            <w:pPr>
              <w:jc w:val="right"/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-11 74 17</w:t>
            </w:r>
          </w:p>
        </w:tc>
      </w:tr>
      <w:tr w:rsidR="0099441F" w14:paraId="681637C6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9E2B709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 w:rsidRPr="00DF3789">
              <w:rPr>
                <w:rFonts w:ascii="Arial" w:hAnsi="Arial" w:cs="Arial"/>
              </w:rPr>
              <w:t>L medial superior frontal (</w:t>
            </w:r>
            <w:proofErr w:type="spellStart"/>
            <w:r w:rsidRPr="00DF3789">
              <w:rPr>
                <w:rFonts w:ascii="Arial" w:hAnsi="Arial" w:cs="Arial"/>
              </w:rPr>
              <w:t>mSF</w:t>
            </w:r>
            <w:proofErr w:type="spellEnd"/>
            <w:r w:rsidRPr="00DF3789">
              <w:rPr>
                <w:rFonts w:ascii="Arial" w:hAnsi="Arial" w:cs="Arial"/>
              </w:rPr>
              <w:t>, BA 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94AF4F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 w:rsidRPr="00DF3789">
              <w:rPr>
                <w:rFonts w:ascii="Arial" w:hAnsi="Arial" w:cs="Arial"/>
              </w:rPr>
              <w:t>-10 51 41</w:t>
            </w:r>
          </w:p>
        </w:tc>
      </w:tr>
      <w:tr w:rsidR="0099441F" w14:paraId="60512D76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7668B1C" w14:textId="77777777" w:rsidR="0099441F" w:rsidRPr="00DF3789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edial superior frontal (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>, BA 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F38563" w14:textId="77777777" w:rsidR="0099441F" w:rsidRPr="00DF3789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10 51 41</w:t>
            </w:r>
          </w:p>
        </w:tc>
      </w:tr>
      <w:tr w:rsidR="0099441F" w14:paraId="6E1E525C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549E382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edial frontal (</w:t>
            </w:r>
            <w:r w:rsidRPr="00B56FBA">
              <w:rPr>
                <w:rFonts w:ascii="Arial" w:hAnsi="Arial" w:cs="Arial"/>
              </w:rPr>
              <w:t>mF</w:t>
            </w:r>
            <w:r>
              <w:rPr>
                <w:rFonts w:ascii="Arial" w:hAnsi="Arial" w:cs="Arial"/>
              </w:rPr>
              <w:t>, BA 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A9AB53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7 58 23</w:t>
            </w:r>
          </w:p>
        </w:tc>
      </w:tr>
      <w:tr w:rsidR="0099441F" w14:paraId="4C1F1B53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C4A9101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 medial superior frontal (</w:t>
            </w:r>
            <w:proofErr w:type="spellStart"/>
            <w:r w:rsidRPr="00B56FBA"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>, BA 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A99752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 w:rsidRPr="00B56FBA">
              <w:rPr>
                <w:rFonts w:ascii="Arial" w:hAnsi="Arial" w:cs="Arial"/>
              </w:rPr>
              <w:t>-6 61 -6</w:t>
            </w:r>
          </w:p>
        </w:tc>
      </w:tr>
      <w:tr w:rsidR="0099441F" w14:paraId="4021CE30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606826C7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nterior cingulate (</w:t>
            </w:r>
            <w:r w:rsidRPr="00B56FBA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, BA 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A48227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-6 45 -1</w:t>
            </w:r>
          </w:p>
        </w:tc>
      </w:tr>
      <w:tr w:rsidR="0099441F" w14:paraId="1439B704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EFCDDE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 w:rsidRPr="00825759">
              <w:rPr>
                <w:rFonts w:ascii="Arial" w:hAnsi="Arial" w:cs="Arial"/>
                <w:b/>
                <w:bCs/>
              </w:rPr>
              <w:t>Parietal-Occipi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B9B3F5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99441F" w14:paraId="5CF8472B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52ED558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l posterior cingulate (</w:t>
            </w:r>
            <w:proofErr w:type="spellStart"/>
            <w:r>
              <w:rPr>
                <w:rFonts w:ascii="Arial" w:hAnsi="Arial" w:cs="Arial"/>
              </w:rPr>
              <w:t>m</w:t>
            </w:r>
            <w:r w:rsidRPr="00B56FBA">
              <w:rPr>
                <w:rFonts w:ascii="Arial" w:hAnsi="Arial" w:cs="Arial"/>
              </w:rPr>
              <w:t>PC</w:t>
            </w:r>
            <w:proofErr w:type="spellEnd"/>
            <w:r>
              <w:rPr>
                <w:rFonts w:ascii="Arial" w:hAnsi="Arial" w:cs="Arial"/>
              </w:rPr>
              <w:t>, BA 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BB4FFB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0 -50 28</w:t>
            </w:r>
          </w:p>
        </w:tc>
      </w:tr>
      <w:tr w:rsidR="0099441F" w14:paraId="75C29C97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BCF278B" w14:textId="77777777" w:rsidR="0099441F" w:rsidRPr="00825759" w:rsidRDefault="0099441F" w:rsidP="0044121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 precuneus (</w:t>
            </w:r>
            <w:proofErr w:type="spellStart"/>
            <w:r w:rsidRPr="00B56FBA">
              <w:rPr>
                <w:rFonts w:ascii="Arial" w:hAnsi="Arial" w:cs="Arial"/>
              </w:rPr>
              <w:t>Pcn</w:t>
            </w:r>
            <w:proofErr w:type="spellEnd"/>
            <w:r>
              <w:rPr>
                <w:rFonts w:ascii="Arial" w:hAnsi="Arial" w:cs="Arial"/>
              </w:rPr>
              <w:t>, BA 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2CE10E" w14:textId="77777777" w:rsidR="0099441F" w:rsidRPr="00825759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6 -64 33</w:t>
            </w:r>
          </w:p>
        </w:tc>
      </w:tr>
      <w:tr w:rsidR="0099441F" w14:paraId="05D9FEEB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5FE4A23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 inferior parietal (</w:t>
            </w:r>
            <w:r w:rsidRPr="00B56FBA">
              <w:rPr>
                <w:rFonts w:ascii="Arial" w:hAnsi="Arial" w:cs="Arial"/>
              </w:rPr>
              <w:t>IP</w:t>
            </w:r>
            <w:r>
              <w:rPr>
                <w:rFonts w:ascii="Arial" w:hAnsi="Arial" w:cs="Arial"/>
              </w:rPr>
              <w:t>, BA 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6EEF2A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 w:rsidRPr="00B56FBA">
              <w:rPr>
                <w:rFonts w:ascii="Arial" w:hAnsi="Arial" w:cs="Arial"/>
              </w:rPr>
              <w:t>-47 -73 41</w:t>
            </w:r>
          </w:p>
        </w:tc>
      </w:tr>
      <w:tr w:rsidR="0099441F" w14:paraId="11FE1E8B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7153CFD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 angular gyrus (</w:t>
            </w:r>
            <w:r w:rsidRPr="00B56FBA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, BA 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D1718E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 w:rsidRPr="00B56FBA">
              <w:rPr>
                <w:rFonts w:ascii="Arial" w:hAnsi="Arial" w:cs="Arial"/>
              </w:rPr>
              <w:t>-52 -66 26</w:t>
            </w:r>
          </w:p>
        </w:tc>
      </w:tr>
      <w:tr w:rsidR="0099441F" w14:paraId="690DE0BE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CE678AF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R cuneus (BA 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B0C8A3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DF3789">
              <w:rPr>
                <w:rFonts w:ascii="Arial" w:hAnsi="Arial" w:cs="Arial"/>
              </w:rPr>
              <w:t>5 -91 31</w:t>
            </w:r>
          </w:p>
        </w:tc>
      </w:tr>
      <w:tr w:rsidR="0099441F" w14:paraId="00D00026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3B675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  <w:b/>
                <w:bCs/>
              </w:rPr>
              <w:t>Tempo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2B93BF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99441F" w14:paraId="347BD878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6A26BB9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nterior middle temporal (</w:t>
            </w:r>
            <w:proofErr w:type="spellStart"/>
            <w:r>
              <w:rPr>
                <w:rFonts w:ascii="Arial" w:hAnsi="Arial" w:cs="Arial"/>
              </w:rPr>
              <w:t>aMT</w:t>
            </w:r>
            <w:proofErr w:type="spellEnd"/>
            <w:r>
              <w:rPr>
                <w:rFonts w:ascii="Arial" w:hAnsi="Arial" w:cs="Arial"/>
              </w:rPr>
              <w:t>, BA 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0B81B5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-57 0 -21</w:t>
            </w:r>
          </w:p>
        </w:tc>
      </w:tr>
      <w:tr w:rsidR="0099441F" w14:paraId="6DFB01A3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E2C33A9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 inferior temporal (</w:t>
            </w:r>
            <w:r w:rsidRPr="00B56FBA">
              <w:rPr>
                <w:rFonts w:ascii="Arial" w:hAnsi="Arial" w:cs="Arial"/>
              </w:rPr>
              <w:t>IT</w:t>
            </w:r>
            <w:r>
              <w:rPr>
                <w:rFonts w:ascii="Arial" w:hAnsi="Arial" w:cs="Arial"/>
              </w:rPr>
              <w:t>, BA 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C6997C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 w:rsidRPr="00B56FBA">
              <w:rPr>
                <w:rFonts w:ascii="Arial" w:hAnsi="Arial" w:cs="Arial"/>
              </w:rPr>
              <w:t>-61 -50 -16</w:t>
            </w:r>
          </w:p>
        </w:tc>
      </w:tr>
      <w:tr w:rsidR="0099441F" w14:paraId="0C4540F4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17AB104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temporal (</w:t>
            </w:r>
            <w:r w:rsidRPr="00B56FBA">
              <w:rPr>
                <w:rFonts w:ascii="Arial" w:hAnsi="Arial" w:cs="Arial"/>
              </w:rPr>
              <w:t>IT</w:t>
            </w:r>
            <w:r>
              <w:rPr>
                <w:rFonts w:ascii="Arial" w:hAnsi="Arial" w:cs="Arial"/>
              </w:rPr>
              <w:t>, BA 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E5C862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62 -44 -10</w:t>
            </w:r>
          </w:p>
        </w:tc>
      </w:tr>
      <w:tr w:rsidR="0099441F" w14:paraId="358C2890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7D9931A" w14:textId="77777777" w:rsidR="0099441F" w:rsidRPr="00DF3789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arahippocampus (PH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ED2AB4" w14:textId="77777777" w:rsidR="0099441F" w:rsidRPr="00DF3789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-29 -18 -19</w:t>
            </w:r>
          </w:p>
        </w:tc>
      </w:tr>
      <w:tr w:rsidR="0099441F" w14:paraId="69099210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CFCE8BD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arahippocampus (</w:t>
            </w:r>
            <w:r w:rsidRPr="00B56FBA">
              <w:rPr>
                <w:rFonts w:ascii="Arial" w:hAnsi="Arial" w:cs="Arial"/>
              </w:rPr>
              <w:t>PH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797EFD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29 -33 -5</w:t>
            </w:r>
          </w:p>
        </w:tc>
      </w:tr>
      <w:tr w:rsidR="0099441F" w14:paraId="2ADE86A4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356E38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  <w:b/>
                <w:bCs/>
              </w:rPr>
              <w:t>Subcortic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21E3B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99441F" w14:paraId="2D3952F4" w14:textId="77777777" w:rsidTr="00441214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5E006D0" w14:textId="77777777" w:rsidR="0099441F" w:rsidRPr="000711EF" w:rsidRDefault="0099441F" w:rsidP="00441214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 c</w:t>
            </w:r>
            <w:r w:rsidRPr="00B56FB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d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722D1B" w14:textId="77777777" w:rsidR="0099441F" w:rsidRPr="000711EF" w:rsidRDefault="0099441F" w:rsidP="00441214">
            <w:pPr>
              <w:jc w:val="right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-</w:t>
            </w:r>
            <w:r w:rsidRPr="00B56FBA">
              <w:rPr>
                <w:rFonts w:ascii="Arial" w:hAnsi="Arial" w:cs="Arial"/>
              </w:rPr>
              <w:t>10 11 7</w:t>
            </w:r>
          </w:p>
        </w:tc>
      </w:tr>
      <w:tr w:rsidR="0099441F" w14:paraId="3664DF93" w14:textId="77777777" w:rsidTr="00441214"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03515" w14:textId="77777777" w:rsidR="0099441F" w:rsidRPr="00B56FBA" w:rsidRDefault="0099441F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</w:t>
            </w:r>
            <w:r w:rsidRPr="00B56FB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B56FBA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12352" w14:textId="77777777" w:rsidR="0099441F" w:rsidRPr="00B56FBA" w:rsidRDefault="0099441F" w:rsidP="00441214">
            <w:pPr>
              <w:jc w:val="right"/>
              <w:rPr>
                <w:rFonts w:ascii="Arial" w:hAnsi="Arial" w:cs="Arial"/>
              </w:rPr>
            </w:pPr>
            <w:r w:rsidRPr="00B56FBA">
              <w:rPr>
                <w:rFonts w:ascii="Arial" w:hAnsi="Arial" w:cs="Arial"/>
              </w:rPr>
              <w:t>10 11 7</w:t>
            </w:r>
          </w:p>
        </w:tc>
      </w:tr>
    </w:tbl>
    <w:p w14:paraId="56E1DBA0" w14:textId="77777777" w:rsidR="0099441F" w:rsidRDefault="0099441F" w:rsidP="0099441F">
      <w:r>
        <w:t>Brodmann area=BA; Montreal Neurological Institute (MNI) brain atlas coordinates.</w:t>
      </w:r>
    </w:p>
    <w:p w14:paraId="31B35F12" w14:textId="77777777" w:rsidR="0099441F" w:rsidRDefault="0099441F" w:rsidP="0099441F"/>
    <w:p w14:paraId="0BF501E0" w14:textId="77777777" w:rsidR="005D46B5" w:rsidRDefault="005D46B5"/>
    <w:sectPr w:rsidR="005D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1F"/>
    <w:rsid w:val="005D46B5"/>
    <w:rsid w:val="0099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743B"/>
  <w15:chartTrackingRefBased/>
  <w15:docId w15:val="{4E7EE293-7B9E-4505-A9BD-83E020FE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1F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5:00Z</dcterms:created>
  <dcterms:modified xsi:type="dcterms:W3CDTF">2021-08-27T17:55:00Z</dcterms:modified>
</cp:coreProperties>
</file>